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>Table S3.  Immunoblot Antibodies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1071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2817"/>
        <w:gridCol w:w="1143"/>
        <w:gridCol w:w="3600"/>
      </w:tblGrid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Antibody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Dilutio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pecie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ource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-Pax3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100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bbi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vitrogen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-Pax3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10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ous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bridoma Bank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-p53 (AB1)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50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ous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lbiochem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-p53 (AB3)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50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ous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lbiochem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-p53 (HRP-coupled)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100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oa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&amp;D Systems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-Mdm2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200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bbi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&amp;D Systems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-Nestin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50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oa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llipore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-Actin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500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oa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anta Cruz Biotechnology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-FLAG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500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bbi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igma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-mouse IgG (HRP-coupled)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500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onke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Jackson Immunoresearch Laboratories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-rabbit IgG (HRP-coupled)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500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onke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 Healthcare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-goat IgG (HRP-coupled)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5000 (1:10000 for actin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onke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anta Cruz Biotechnology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-BoldMT;Arial Bold" w:hAnsi="Arial-BoldMT;Arial Bold" w:cs="Arial-BoldMT;Arial Bold"/>
                <w:bCs/>
                <w:sz w:val="22"/>
                <w:szCs w:val="22"/>
                <w:lang w:eastAsia="zh-CN"/>
              </w:rPr>
            </w:pPr>
            <w:r>
              <w:rPr>
                <w:rFonts w:cs="Arial-BoldMT;Arial Bold" w:ascii="Arial" w:hAnsi="Arial"/>
                <w:bCs/>
                <w:sz w:val="22"/>
                <w:szCs w:val="22"/>
                <w:lang w:eastAsia="zh-CN"/>
              </w:rPr>
              <w:t>anti-Ubiquitin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-BoldMT;Arial Bold" w:hAnsi="Arial-BoldMT;Arial Bold" w:cs="Arial-BoldMT;Arial Bold"/>
                <w:bCs/>
                <w:sz w:val="22"/>
                <w:szCs w:val="22"/>
                <w:lang w:eastAsia="zh-CN"/>
              </w:rPr>
            </w:pPr>
            <w:r>
              <w:rPr>
                <w:rFonts w:cs="Arial-BoldMT;Arial Bold" w:ascii="Arial" w:hAnsi="Arial"/>
                <w:bCs/>
                <w:sz w:val="22"/>
                <w:szCs w:val="22"/>
                <w:lang w:eastAsia="zh-CN"/>
              </w:rPr>
              <w:t>1:80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-BoldMT;Arial Bold" w:hAnsi="Arial-BoldMT;Arial Bold" w:cs="Arial-BoldMT;Arial Bold"/>
                <w:bCs/>
                <w:sz w:val="22"/>
                <w:szCs w:val="22"/>
                <w:lang w:eastAsia="zh-CN"/>
              </w:rPr>
            </w:pPr>
            <w:r>
              <w:rPr>
                <w:rFonts w:cs="Arial-BoldMT;Arial Bold" w:ascii="Arial" w:hAnsi="Arial"/>
                <w:bCs/>
                <w:sz w:val="22"/>
                <w:szCs w:val="22"/>
                <w:lang w:eastAsia="zh-CN"/>
              </w:rPr>
              <w:t>Rabbi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-BoldMT;Arial Bold" w:hAnsi="Arial-BoldMT;Arial Bold" w:cs="Arial-BoldMT;Arial Bold"/>
                <w:bCs/>
                <w:sz w:val="22"/>
                <w:szCs w:val="22"/>
                <w:lang w:eastAsia="zh-CN"/>
              </w:rPr>
            </w:pPr>
            <w:r>
              <w:rPr>
                <w:rFonts w:cs="Arial-BoldMT;Arial Bold" w:ascii="Arial" w:hAnsi="Arial"/>
                <w:bCs/>
                <w:sz w:val="22"/>
                <w:szCs w:val="22"/>
                <w:lang w:eastAsia="zh-CN"/>
              </w:rPr>
              <w:t xml:space="preserve">Cell Signaling Technology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-BoldMT">
    <w:altName w:val="Arial Bold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15:35:00Z</dcterms:created>
  <dc:creator>Loeken Mary</dc:creator>
  <dc:description/>
  <cp:keywords/>
  <dc:language>en-US</dc:language>
  <cp:lastModifiedBy>Loeken Mary</cp:lastModifiedBy>
  <dcterms:modified xsi:type="dcterms:W3CDTF">2011-12-01T15:35:00Z</dcterms:modified>
  <cp:revision>1</cp:revision>
  <dc:subject/>
  <dc:title>Table S3</dc:title>
</cp:coreProperties>
</file>